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9815E" w14:textId="6B28E3E5" w:rsidR="004C3675" w:rsidRDefault="00BE14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AB2372" w:rsidRPr="00AB237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File</w:t>
      </w:r>
      <w:r w:rsidR="00AB2372" w:rsidRPr="00AB2372">
        <w:rPr>
          <w:rFonts w:ascii="Times New Roman" w:hAnsi="Times New Roman" w:cs="Times New Roman"/>
          <w:b/>
          <w:bCs/>
        </w:rPr>
        <w:t>. ENACT</w:t>
      </w:r>
      <w:r w:rsidR="001204E1">
        <w:rPr>
          <w:rFonts w:ascii="Times New Roman" w:hAnsi="Times New Roman" w:cs="Times New Roman"/>
          <w:b/>
          <w:bCs/>
        </w:rPr>
        <w:t xml:space="preserve"> Roleplay</w:t>
      </w:r>
      <w:r w:rsidR="00AB2372" w:rsidRPr="00AB2372">
        <w:rPr>
          <w:rFonts w:ascii="Times New Roman" w:hAnsi="Times New Roman" w:cs="Times New Roman"/>
          <w:b/>
          <w:bCs/>
        </w:rPr>
        <w:t xml:space="preserve"> Staff Training</w:t>
      </w:r>
    </w:p>
    <w:p w14:paraId="2A283D7E" w14:textId="77777777" w:rsidR="00AB2372" w:rsidRDefault="00AB2372">
      <w:pPr>
        <w:rPr>
          <w:rFonts w:ascii="Times New Roman" w:hAnsi="Times New Roman" w:cs="Times New Roman"/>
          <w:b/>
          <w:bCs/>
        </w:rPr>
      </w:pPr>
    </w:p>
    <w:p w14:paraId="1CCE7361" w14:textId="77777777" w:rsidR="00AB2372" w:rsidRDefault="00AB2372">
      <w:pPr>
        <w:rPr>
          <w:rFonts w:ascii="Times New Roman" w:hAnsi="Times New Roman" w:cs="Times New Roman"/>
          <w:b/>
          <w:bCs/>
        </w:rPr>
      </w:pPr>
    </w:p>
    <w:p w14:paraId="1C858EC9" w14:textId="77777777" w:rsidR="0075213B" w:rsidRPr="001204E1" w:rsidRDefault="0075213B" w:rsidP="0075213B">
      <w:pPr>
        <w:jc w:val="center"/>
        <w:rPr>
          <w:rFonts w:ascii="Times New Roman" w:hAnsi="Times New Roman" w:cs="Times New Roman"/>
          <w:b/>
          <w:bCs/>
        </w:rPr>
      </w:pPr>
      <w:r w:rsidRPr="001204E1">
        <w:rPr>
          <w:rFonts w:ascii="Times New Roman" w:hAnsi="Times New Roman" w:cs="Times New Roman"/>
          <w:b/>
          <w:bCs/>
        </w:rPr>
        <w:t xml:space="preserve">Roleplay Instructions for </w:t>
      </w:r>
      <w:r>
        <w:rPr>
          <w:rFonts w:ascii="Times New Roman" w:hAnsi="Times New Roman" w:cs="Times New Roman"/>
          <w:b/>
          <w:bCs/>
        </w:rPr>
        <w:t>Participant:</w:t>
      </w:r>
    </w:p>
    <w:p w14:paraId="4AC3863E" w14:textId="77777777" w:rsidR="0075213B" w:rsidRPr="001204E1" w:rsidRDefault="0075213B" w:rsidP="0075213B">
      <w:pPr>
        <w:jc w:val="both"/>
        <w:rPr>
          <w:rFonts w:ascii="Times New Roman" w:hAnsi="Times New Roman" w:cs="Times New Roman"/>
        </w:rPr>
      </w:pPr>
      <w:r w:rsidRPr="0075213B">
        <w:rPr>
          <w:rFonts w:ascii="Times New Roman" w:hAnsi="Times New Roman" w:cs="Times New Roman"/>
        </w:rPr>
        <w:t>You are a CHW providing support for people, including those who have HIV and TB. The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person you are about to meet was referred to you through a community outreach program and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you have gone to their house to meet them for the first time. This is your first time meeting them.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You have no further information about this person. You have approximately 10 minutes to learn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about the person and what they are dealing with and engage in a supportive manner. Please use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the full ten minutes with this patient, even if you think you might ask for help from a supervisor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in the community</w:t>
      </w:r>
      <w:r>
        <w:rPr>
          <w:rFonts w:ascii="Times New Roman" w:hAnsi="Times New Roman" w:cs="Times New Roman"/>
        </w:rPr>
        <w:t>.</w:t>
      </w:r>
    </w:p>
    <w:p w14:paraId="48707000" w14:textId="77777777" w:rsidR="0075213B" w:rsidRDefault="0075213B">
      <w:pPr>
        <w:rPr>
          <w:rFonts w:ascii="Times New Roman" w:hAnsi="Times New Roman" w:cs="Times New Roman"/>
          <w:b/>
          <w:bCs/>
        </w:rPr>
      </w:pPr>
    </w:p>
    <w:p w14:paraId="0A79062C" w14:textId="0C223F72" w:rsidR="00AB2372" w:rsidRPr="001204E1" w:rsidRDefault="001204E1" w:rsidP="00AB2372">
      <w:pPr>
        <w:jc w:val="center"/>
        <w:rPr>
          <w:rFonts w:ascii="Times New Roman" w:hAnsi="Times New Roman" w:cs="Times New Roman"/>
          <w:b/>
          <w:bCs/>
        </w:rPr>
      </w:pPr>
      <w:r w:rsidRPr="001204E1">
        <w:rPr>
          <w:rFonts w:ascii="Times New Roman" w:hAnsi="Times New Roman" w:cs="Times New Roman"/>
          <w:b/>
          <w:bCs/>
        </w:rPr>
        <w:t>Roleplay Instructions for Staff Member Actor:</w:t>
      </w:r>
    </w:p>
    <w:p w14:paraId="22B5EF40" w14:textId="77777777" w:rsidR="00AB2372" w:rsidRDefault="00AB2372" w:rsidP="00AB2372">
      <w:pPr>
        <w:jc w:val="center"/>
        <w:rPr>
          <w:rFonts w:ascii="Times New Roman" w:hAnsi="Times New Roman" w:cs="Times New Roman"/>
          <w:b/>
          <w:bCs/>
        </w:rPr>
      </w:pPr>
    </w:p>
    <w:p w14:paraId="294C0369" w14:textId="54A5FC7B" w:rsidR="00AB2372" w:rsidRPr="0075213B" w:rsidRDefault="001204E1">
      <w:pPr>
        <w:rPr>
          <w:rFonts w:ascii="Times New Roman" w:hAnsi="Times New Roman" w:cs="Times New Roman"/>
          <w:b/>
          <w:bCs/>
          <w:i/>
          <w:iCs/>
        </w:rPr>
      </w:pPr>
      <w:r w:rsidRPr="0075213B">
        <w:rPr>
          <w:rFonts w:ascii="Times New Roman" w:hAnsi="Times New Roman" w:cs="Times New Roman"/>
          <w:b/>
          <w:bCs/>
          <w:i/>
          <w:iCs/>
        </w:rPr>
        <w:t>Pre-Training</w:t>
      </w:r>
      <w:r w:rsidR="0075213B" w:rsidRPr="0075213B">
        <w:rPr>
          <w:rFonts w:ascii="Times New Roman" w:hAnsi="Times New Roman" w:cs="Times New Roman"/>
          <w:b/>
          <w:bCs/>
          <w:i/>
          <w:iCs/>
        </w:rPr>
        <w:t xml:space="preserve"> Scenario</w:t>
      </w:r>
      <w:r w:rsidRPr="0075213B">
        <w:rPr>
          <w:rFonts w:ascii="Times New Roman" w:hAnsi="Times New Roman" w:cs="Times New Roman"/>
          <w:b/>
          <w:bCs/>
          <w:i/>
          <w:iCs/>
        </w:rPr>
        <w:t>:</w:t>
      </w:r>
    </w:p>
    <w:p w14:paraId="566CE436" w14:textId="217CA4AD" w:rsidR="00AB2372" w:rsidRDefault="001204E1" w:rsidP="001204E1">
      <w:pPr>
        <w:jc w:val="both"/>
        <w:rPr>
          <w:rFonts w:ascii="Times New Roman" w:hAnsi="Times New Roman" w:cs="Times New Roman"/>
        </w:rPr>
      </w:pPr>
      <w:r w:rsidRPr="001204E1">
        <w:rPr>
          <w:rFonts w:ascii="Times New Roman" w:hAnsi="Times New Roman" w:cs="Times New Roman"/>
        </w:rPr>
        <w:t>Several years ago, you started having a hard time. This started after your father died in an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accident. You and he had had a difficult relationship and a big fight soon before he died meant that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you were not speaking much at the time of his death. You struggled with feelings of guilt after this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and started to go out drinking with friends sometimes so you could get away from home and from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thinking about your father. At first, this helped you stop thinking about your problems for a little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while. But it also made you feel worse (physically and mentally) the next day, which made it hard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to get to work and to clinic appointments and made your mother and your sister worry. Over time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you gradually started drinking every night and beginning earlier and earlier in the evening. You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stopped doing things that you used to enjoy, like gardening and hanging out with friends. Recently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you have sometimes been drinking during the day, which led to you getting fired from your job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 xml:space="preserve">for showing up drunk. You are anxious about not having taken your </w:t>
      </w:r>
      <w:r>
        <w:rPr>
          <w:rFonts w:ascii="Times New Roman" w:hAnsi="Times New Roman" w:cs="Times New Roman"/>
        </w:rPr>
        <w:t>medications</w:t>
      </w:r>
      <w:r w:rsidRPr="001204E1">
        <w:rPr>
          <w:rFonts w:ascii="Times New Roman" w:hAnsi="Times New Roman" w:cs="Times New Roman"/>
        </w:rPr>
        <w:t xml:space="preserve"> for the past several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1204E1">
        <w:rPr>
          <w:rFonts w:ascii="Times New Roman" w:hAnsi="Times New Roman" w:cs="Times New Roman"/>
        </w:rPr>
        <w:t>months</w:t>
      </w:r>
      <w:proofErr w:type="gramEnd"/>
      <w:r w:rsidRPr="001204E1">
        <w:rPr>
          <w:rFonts w:ascii="Times New Roman" w:hAnsi="Times New Roman" w:cs="Times New Roman"/>
        </w:rPr>
        <w:t xml:space="preserve"> but you are also anxious about returning to the clinic because the nurses may be upset with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you for not having come to recent appointments. Sometimes you think it might be easier for</w:t>
      </w:r>
      <w:r>
        <w:rPr>
          <w:rFonts w:ascii="Times New Roman" w:hAnsi="Times New Roman" w:cs="Times New Roman"/>
        </w:rPr>
        <w:t xml:space="preserve"> </w:t>
      </w:r>
      <w:r w:rsidRPr="001204E1">
        <w:rPr>
          <w:rFonts w:ascii="Times New Roman" w:hAnsi="Times New Roman" w:cs="Times New Roman"/>
        </w:rPr>
        <w:t>everyone if you were not around.</w:t>
      </w:r>
    </w:p>
    <w:p w14:paraId="1F256F02" w14:textId="77777777" w:rsidR="0075213B" w:rsidRDefault="0075213B" w:rsidP="001204E1">
      <w:pPr>
        <w:jc w:val="both"/>
        <w:rPr>
          <w:rFonts w:ascii="Times New Roman" w:hAnsi="Times New Roman" w:cs="Times New Roman"/>
        </w:rPr>
      </w:pPr>
    </w:p>
    <w:p w14:paraId="1C80A195" w14:textId="1C238DFC" w:rsidR="0075213B" w:rsidRDefault="0075213B" w:rsidP="001204E1">
      <w:pPr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Post-Training Scenario: </w:t>
      </w:r>
    </w:p>
    <w:p w14:paraId="04E74ACB" w14:textId="49248F46" w:rsidR="0075213B" w:rsidRDefault="0075213B" w:rsidP="0075213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75213B">
        <w:rPr>
          <w:rFonts w:ascii="Times New Roman" w:hAnsi="Times New Roman" w:cs="Times New Roman"/>
        </w:rPr>
        <w:t xml:space="preserve">everal years ago, you </w:t>
      </w:r>
      <w:r>
        <w:rPr>
          <w:rFonts w:ascii="Times New Roman" w:hAnsi="Times New Roman" w:cs="Times New Roman"/>
        </w:rPr>
        <w:t>s</w:t>
      </w:r>
      <w:r w:rsidRPr="0075213B">
        <w:rPr>
          <w:rFonts w:ascii="Times New Roman" w:hAnsi="Times New Roman" w:cs="Times New Roman"/>
        </w:rPr>
        <w:t>tarted having a hard time. This started after you were injured when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you were working at a restaurant. You had a hard time with pain after that and had to quit your job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to recover. You realized that drinking alcohol could help lessen the pain for a bit and would help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you sleep. Over time your alcohol consumption started increasing, until the point that you are having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around 5 drinks every day. This has made you feel worse in the morning, but you were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already struggling with motivation to get up in the morning since you don’t have to be at work.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Sometimes you wish you wouldn’t wake up at all. You have started cooking and doing household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chores less and found yourself getting irritable with your children and friends more. Thinking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about not having been to the clinic for a few months for your medication makes you feel guilty,</w:t>
      </w:r>
      <w:r>
        <w:rPr>
          <w:rFonts w:ascii="Times New Roman" w:hAnsi="Times New Roman" w:cs="Times New Roman"/>
        </w:rPr>
        <w:t xml:space="preserve"> </w:t>
      </w:r>
      <w:r w:rsidRPr="0075213B">
        <w:rPr>
          <w:rFonts w:ascii="Times New Roman" w:hAnsi="Times New Roman" w:cs="Times New Roman"/>
        </w:rPr>
        <w:t>but you can’t find the energy to travel there.</w:t>
      </w:r>
    </w:p>
    <w:p w14:paraId="08D9872D" w14:textId="77777777" w:rsidR="0075213B" w:rsidRPr="0075213B" w:rsidRDefault="0075213B" w:rsidP="0075213B">
      <w:pPr>
        <w:jc w:val="both"/>
        <w:rPr>
          <w:rFonts w:ascii="Times New Roman" w:hAnsi="Times New Roman" w:cs="Times New Roman"/>
        </w:rPr>
      </w:pPr>
    </w:p>
    <w:p w14:paraId="76579591" w14:textId="1B0ABEB6" w:rsidR="0075213B" w:rsidRPr="0075213B" w:rsidRDefault="0075213B" w:rsidP="0075213B">
      <w:pPr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General Notes for Staff Actor:</w:t>
      </w:r>
    </w:p>
    <w:p w14:paraId="0EED1B9F" w14:textId="50696514" w:rsidR="001204E1" w:rsidRPr="0075213B" w:rsidRDefault="001204E1" w:rsidP="0075213B">
      <w:pPr>
        <w:jc w:val="both"/>
        <w:rPr>
          <w:rFonts w:ascii="Times New Roman" w:hAnsi="Times New Roman" w:cs="Times New Roman"/>
        </w:rPr>
      </w:pPr>
      <w:r w:rsidRPr="0075213B">
        <w:rPr>
          <w:rFonts w:ascii="Times New Roman" w:hAnsi="Times New Roman" w:cs="Times New Roman"/>
        </w:rPr>
        <w:t xml:space="preserve">Overall tone/presentation. </w:t>
      </w:r>
    </w:p>
    <w:p w14:paraId="102A03DC" w14:textId="57CF7926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not provide your name or any other personal information unless asked to do so by the </w:t>
      </w:r>
      <w:proofErr w:type="gramStart"/>
      <w:r>
        <w:rPr>
          <w:rFonts w:ascii="Times New Roman" w:hAnsi="Times New Roman" w:cs="Times New Roman"/>
        </w:rPr>
        <w:t>participant</w:t>
      </w:r>
      <w:proofErr w:type="gramEnd"/>
    </w:p>
    <w:p w14:paraId="16A52CC8" w14:textId="53AECAE5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Look off to the side or look down when speaking about your problems; take long breaths/sighs and pauses between talking; speak </w:t>
      </w:r>
      <w:proofErr w:type="gramStart"/>
      <w:r>
        <w:rPr>
          <w:rFonts w:ascii="Times New Roman" w:hAnsi="Times New Roman" w:cs="Times New Roman"/>
        </w:rPr>
        <w:t>softly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7497738B" w14:textId="2AA1153E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not tell the participant right away that you are depressed and have problems with alcohol. Start with something more general like, </w:t>
      </w:r>
      <w:r>
        <w:rPr>
          <w:rFonts w:ascii="Times New Roman" w:hAnsi="Times New Roman" w:cs="Times New Roman"/>
          <w:i/>
          <w:iCs/>
        </w:rPr>
        <w:t xml:space="preserve">“I have been having a hard time…” </w:t>
      </w:r>
    </w:p>
    <w:p w14:paraId="49BDA65F" w14:textId="2E0DEDD5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not share about feelings or emotions unless the participant asks you how you are </w:t>
      </w:r>
      <w:proofErr w:type="gramStart"/>
      <w:r>
        <w:rPr>
          <w:rFonts w:ascii="Times New Roman" w:hAnsi="Times New Roman" w:cs="Times New Roman"/>
        </w:rPr>
        <w:t>feeling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637BFC25" w14:textId="52DF5EFC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uses close-ended questions (e.g., </w:t>
      </w:r>
      <w:r>
        <w:rPr>
          <w:rFonts w:ascii="Times New Roman" w:hAnsi="Times New Roman" w:cs="Times New Roman"/>
          <w:i/>
          <w:iCs/>
        </w:rPr>
        <w:t xml:space="preserve">“Do you,” “Did you,” “Can you,” </w:t>
      </w:r>
      <w:r>
        <w:rPr>
          <w:rFonts w:ascii="Times New Roman" w:hAnsi="Times New Roman" w:cs="Times New Roman"/>
        </w:rPr>
        <w:t xml:space="preserve">etc.,) respond with short yes/no </w:t>
      </w:r>
      <w:proofErr w:type="gramStart"/>
      <w:r>
        <w:rPr>
          <w:rFonts w:ascii="Times New Roman" w:hAnsi="Times New Roman" w:cs="Times New Roman"/>
        </w:rPr>
        <w:t>responses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1F61F2CC" w14:textId="4DB2EFDF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uses open-ended questions (e.g., </w:t>
      </w:r>
      <w:r>
        <w:rPr>
          <w:rFonts w:ascii="Times New Roman" w:hAnsi="Times New Roman" w:cs="Times New Roman"/>
          <w:i/>
          <w:iCs/>
        </w:rPr>
        <w:t>“Please tell me about that,” “please share with me,” “How did that…”</w:t>
      </w:r>
      <w:r>
        <w:rPr>
          <w:rFonts w:ascii="Times New Roman" w:hAnsi="Times New Roman" w:cs="Times New Roman"/>
        </w:rPr>
        <w:t xml:space="preserve">, etc.,) respond with more detailed answers. </w:t>
      </w:r>
    </w:p>
    <w:p w14:paraId="477D66ED" w14:textId="6481FCF4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uses technical terms (such as acronyms, medical terms, or other terms that a patient may not be familiar with) ask </w:t>
      </w:r>
      <w:r>
        <w:rPr>
          <w:rFonts w:ascii="Times New Roman" w:hAnsi="Times New Roman" w:cs="Times New Roman"/>
          <w:i/>
          <w:iCs/>
        </w:rPr>
        <w:t xml:space="preserve">“What does that mean?” </w:t>
      </w:r>
      <w:r>
        <w:rPr>
          <w:rFonts w:ascii="Times New Roman" w:hAnsi="Times New Roman" w:cs="Times New Roman"/>
        </w:rPr>
        <w:t>to see if the participant can describe it in lay language.</w:t>
      </w:r>
    </w:p>
    <w:p w14:paraId="3AC391FF" w14:textId="2935141A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asks for feedback on what they are telling you, reply </w:t>
      </w:r>
      <w:r>
        <w:rPr>
          <w:rFonts w:ascii="Times New Roman" w:hAnsi="Times New Roman" w:cs="Times New Roman"/>
          <w:i/>
          <w:iCs/>
        </w:rPr>
        <w:t xml:space="preserve">“Some of the suggests are helpful, but some seem too hard for my situation.” </w:t>
      </w:r>
      <w:r>
        <w:rPr>
          <w:rFonts w:ascii="Times New Roman" w:hAnsi="Times New Roman" w:cs="Times New Roman"/>
        </w:rPr>
        <w:t>Then ask if there are other options or activities.</w:t>
      </w:r>
    </w:p>
    <w:p w14:paraId="5D913765" w14:textId="63C7E1F0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asks about problems or difficulties in your life, say </w:t>
      </w:r>
      <w:r>
        <w:rPr>
          <w:rFonts w:ascii="Times New Roman" w:hAnsi="Times New Roman" w:cs="Times New Roman"/>
          <w:i/>
          <w:iCs/>
        </w:rPr>
        <w:t xml:space="preserve">“I don’t have the energy to do anything – this is all my fault.” </w:t>
      </w:r>
    </w:p>
    <w:p w14:paraId="3F3ABBAD" w14:textId="77777777" w:rsidR="001204E1" w:rsidRDefault="001204E1" w:rsidP="0075213B">
      <w:pPr>
        <w:ind w:left="360"/>
        <w:jc w:val="both"/>
        <w:rPr>
          <w:rFonts w:ascii="Times New Roman" w:hAnsi="Times New Roman" w:cs="Times New Roman"/>
          <w:i/>
          <w:iCs/>
        </w:rPr>
      </w:pPr>
    </w:p>
    <w:p w14:paraId="05FE7023" w14:textId="562AB3A6" w:rsidR="001204E1" w:rsidRPr="0075213B" w:rsidRDefault="001204E1" w:rsidP="0075213B">
      <w:pPr>
        <w:ind w:left="360"/>
        <w:jc w:val="both"/>
        <w:rPr>
          <w:rFonts w:ascii="Times New Roman" w:hAnsi="Times New Roman" w:cs="Times New Roman"/>
        </w:rPr>
      </w:pPr>
      <w:r w:rsidRPr="0075213B">
        <w:rPr>
          <w:rFonts w:ascii="Times New Roman" w:hAnsi="Times New Roman" w:cs="Times New Roman"/>
        </w:rPr>
        <w:t xml:space="preserve">Confidentiality. </w:t>
      </w:r>
    </w:p>
    <w:p w14:paraId="6C31E15F" w14:textId="5BF55114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 some point in the ten</w:t>
      </w:r>
      <w:r w:rsidR="0075213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minute roleplay, mention concerns about confidentiality. For example, you may say something like </w:t>
      </w:r>
      <w:r>
        <w:rPr>
          <w:rFonts w:ascii="Times New Roman" w:hAnsi="Times New Roman" w:cs="Times New Roman"/>
          <w:i/>
          <w:iCs/>
        </w:rPr>
        <w:t xml:space="preserve">“my sister is home, I am worried she might </w:t>
      </w:r>
      <w:r w:rsidR="00653C02"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  <w:i/>
          <w:iCs/>
        </w:rPr>
        <w:t xml:space="preserve">ear us,” </w:t>
      </w:r>
      <w:r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  <w:i/>
          <w:iCs/>
        </w:rPr>
        <w:t xml:space="preserve">“are you going to tell anyone </w:t>
      </w:r>
      <w:r w:rsidR="0075213B">
        <w:rPr>
          <w:rFonts w:ascii="Times New Roman" w:hAnsi="Times New Roman" w:cs="Times New Roman"/>
          <w:i/>
          <w:iCs/>
        </w:rPr>
        <w:t>these</w:t>
      </w:r>
      <w:r>
        <w:rPr>
          <w:rFonts w:ascii="Times New Roman" w:hAnsi="Times New Roman" w:cs="Times New Roman"/>
          <w:i/>
          <w:iCs/>
        </w:rPr>
        <w:t xml:space="preserve"> things that I tell you?” </w:t>
      </w:r>
    </w:p>
    <w:p w14:paraId="0190974A" w14:textId="3E8D6457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does not mention any limits to confidentiality when they discuss confidentiality, reply, </w:t>
      </w:r>
      <w:r>
        <w:rPr>
          <w:rFonts w:ascii="Times New Roman" w:hAnsi="Times New Roman" w:cs="Times New Roman"/>
          <w:i/>
          <w:iCs/>
        </w:rPr>
        <w:t xml:space="preserve">“does that mean there are absolutely no times when you will tell anyone anything?” </w:t>
      </w:r>
    </w:p>
    <w:p w14:paraId="689B903D" w14:textId="77777777" w:rsidR="001204E1" w:rsidRDefault="001204E1" w:rsidP="0075213B">
      <w:pPr>
        <w:jc w:val="both"/>
        <w:rPr>
          <w:rFonts w:ascii="Times New Roman" w:hAnsi="Times New Roman" w:cs="Times New Roman"/>
        </w:rPr>
      </w:pPr>
    </w:p>
    <w:p w14:paraId="7547D4E3" w14:textId="3D3C9A7D" w:rsidR="001204E1" w:rsidRPr="0075213B" w:rsidRDefault="001204E1" w:rsidP="0075213B">
      <w:pPr>
        <w:ind w:left="360"/>
        <w:jc w:val="both"/>
        <w:rPr>
          <w:rFonts w:ascii="Times New Roman" w:hAnsi="Times New Roman" w:cs="Times New Roman"/>
        </w:rPr>
      </w:pPr>
      <w:r w:rsidRPr="0075213B">
        <w:rPr>
          <w:rFonts w:ascii="Times New Roman" w:hAnsi="Times New Roman" w:cs="Times New Roman"/>
        </w:rPr>
        <w:t xml:space="preserve">Suicidality. </w:t>
      </w:r>
    </w:p>
    <w:p w14:paraId="5FBEF615" w14:textId="5008F0B9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 some point in the ten</w:t>
      </w:r>
      <w:r w:rsidR="0075213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minute roleplay, tell the participant, </w:t>
      </w:r>
      <w:r>
        <w:rPr>
          <w:rFonts w:ascii="Times New Roman" w:hAnsi="Times New Roman" w:cs="Times New Roman"/>
          <w:i/>
          <w:iCs/>
        </w:rPr>
        <w:t xml:space="preserve">“Sometimes I think it’d be easier if I didn’t wake up in the morning.” </w:t>
      </w:r>
    </w:p>
    <w:p w14:paraId="4BD309A2" w14:textId="1216C4A0" w:rsidR="001204E1" w:rsidRDefault="001204E1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asks if you want to die or kill yourself, say, </w:t>
      </w:r>
      <w:r>
        <w:rPr>
          <w:rFonts w:ascii="Times New Roman" w:hAnsi="Times New Roman" w:cs="Times New Roman"/>
          <w:i/>
          <w:iCs/>
        </w:rPr>
        <w:t xml:space="preserve">“No, I wouldn’t do that. I want to live for my children.” </w:t>
      </w:r>
    </w:p>
    <w:p w14:paraId="0D082B99" w14:textId="6125E44F" w:rsidR="0075213B" w:rsidRDefault="0075213B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asks if you have ever tried to harm your kill yourself before, say, </w:t>
      </w:r>
      <w:r>
        <w:rPr>
          <w:rFonts w:ascii="Times New Roman" w:hAnsi="Times New Roman" w:cs="Times New Roman"/>
          <w:i/>
          <w:iCs/>
        </w:rPr>
        <w:t xml:space="preserve">“No, I have never tried to do that.” </w:t>
      </w:r>
    </w:p>
    <w:p w14:paraId="2E9344E0" w14:textId="77777777" w:rsidR="001204E1" w:rsidRDefault="001204E1" w:rsidP="0075213B">
      <w:pPr>
        <w:jc w:val="both"/>
        <w:rPr>
          <w:rFonts w:ascii="Times New Roman" w:hAnsi="Times New Roman" w:cs="Times New Roman"/>
        </w:rPr>
      </w:pPr>
    </w:p>
    <w:p w14:paraId="75438EF9" w14:textId="05B62AC4" w:rsidR="0075213B" w:rsidRPr="0075213B" w:rsidRDefault="0075213B" w:rsidP="0075213B">
      <w:pPr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realistic Expectations</w:t>
      </w:r>
    </w:p>
    <w:p w14:paraId="3BD0E66F" w14:textId="7FC3EA2A" w:rsidR="0075213B" w:rsidRDefault="0075213B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t some point in the ten-minute roleplay, ask the participant questions such as, </w:t>
      </w:r>
      <w:r>
        <w:rPr>
          <w:rFonts w:ascii="Times New Roman" w:hAnsi="Times New Roman" w:cs="Times New Roman"/>
          <w:i/>
          <w:iCs/>
        </w:rPr>
        <w:t xml:space="preserve">“Will meeting with you help me get a job?”  </w:t>
      </w:r>
    </w:p>
    <w:p w14:paraId="58251374" w14:textId="397DB660" w:rsidR="0075213B" w:rsidRDefault="0075213B" w:rsidP="0075213B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participant asks about your goals, say </w:t>
      </w:r>
      <w:r>
        <w:rPr>
          <w:rFonts w:ascii="Times New Roman" w:hAnsi="Times New Roman" w:cs="Times New Roman"/>
          <w:i/>
          <w:iCs/>
        </w:rPr>
        <w:t xml:space="preserve">“I must make a lot of money soon </w:t>
      </w:r>
      <w:r>
        <w:rPr>
          <w:rFonts w:ascii="Times New Roman" w:hAnsi="Times New Roman" w:cs="Times New Roman"/>
        </w:rPr>
        <w:t xml:space="preserve">(or something else likely unrealistic) </w:t>
      </w:r>
      <w:r>
        <w:rPr>
          <w:rFonts w:ascii="Times New Roman" w:hAnsi="Times New Roman" w:cs="Times New Roman"/>
          <w:i/>
          <w:iCs/>
        </w:rPr>
        <w:t xml:space="preserve">if I will make things up to my mother and sister.”  </w:t>
      </w:r>
    </w:p>
    <w:p w14:paraId="2CDB5473" w14:textId="77777777" w:rsidR="0075213B" w:rsidRDefault="0075213B" w:rsidP="001204E1">
      <w:pPr>
        <w:jc w:val="both"/>
        <w:rPr>
          <w:rFonts w:ascii="Times New Roman" w:hAnsi="Times New Roman" w:cs="Times New Roman"/>
        </w:rPr>
      </w:pPr>
    </w:p>
    <w:p w14:paraId="55734E6F" w14:textId="77777777" w:rsidR="001204E1" w:rsidRDefault="001204E1" w:rsidP="001204E1">
      <w:pPr>
        <w:jc w:val="both"/>
        <w:rPr>
          <w:rFonts w:ascii="Times New Roman" w:hAnsi="Times New Roman" w:cs="Times New Roman"/>
        </w:rPr>
      </w:pPr>
    </w:p>
    <w:p w14:paraId="1A95F5CE" w14:textId="77777777" w:rsidR="0075213B" w:rsidRDefault="0075213B" w:rsidP="001204E1">
      <w:pPr>
        <w:jc w:val="both"/>
        <w:rPr>
          <w:rFonts w:ascii="Times New Roman" w:hAnsi="Times New Roman" w:cs="Times New Roman"/>
        </w:rPr>
      </w:pPr>
    </w:p>
    <w:sectPr w:rsidR="0075213B" w:rsidSect="00C11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943A64"/>
    <w:multiLevelType w:val="hybridMultilevel"/>
    <w:tmpl w:val="A9B6262A"/>
    <w:lvl w:ilvl="0" w:tplc="37984F4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C3BC3"/>
    <w:multiLevelType w:val="hybridMultilevel"/>
    <w:tmpl w:val="91BEC752"/>
    <w:lvl w:ilvl="0" w:tplc="DC44B83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9731440">
    <w:abstractNumId w:val="1"/>
  </w:num>
  <w:num w:numId="2" w16cid:durableId="521818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3D1"/>
    <w:rsid w:val="00001195"/>
    <w:rsid w:val="00054A92"/>
    <w:rsid w:val="00061C24"/>
    <w:rsid w:val="00063CC5"/>
    <w:rsid w:val="0008645B"/>
    <w:rsid w:val="000B6460"/>
    <w:rsid w:val="0010044F"/>
    <w:rsid w:val="0010185D"/>
    <w:rsid w:val="001204E1"/>
    <w:rsid w:val="00187B0A"/>
    <w:rsid w:val="001B4003"/>
    <w:rsid w:val="001C4FFA"/>
    <w:rsid w:val="001E5B3D"/>
    <w:rsid w:val="00261B5D"/>
    <w:rsid w:val="00280774"/>
    <w:rsid w:val="002937B1"/>
    <w:rsid w:val="002C1537"/>
    <w:rsid w:val="002E4A04"/>
    <w:rsid w:val="00310E45"/>
    <w:rsid w:val="00351BBB"/>
    <w:rsid w:val="003B045D"/>
    <w:rsid w:val="003B1817"/>
    <w:rsid w:val="003B3AFB"/>
    <w:rsid w:val="003D010E"/>
    <w:rsid w:val="004943ED"/>
    <w:rsid w:val="004C3675"/>
    <w:rsid w:val="004F6FB8"/>
    <w:rsid w:val="005073D1"/>
    <w:rsid w:val="00510EB8"/>
    <w:rsid w:val="005340BE"/>
    <w:rsid w:val="0059586C"/>
    <w:rsid w:val="005B152C"/>
    <w:rsid w:val="005C3117"/>
    <w:rsid w:val="005F24D9"/>
    <w:rsid w:val="005F67A4"/>
    <w:rsid w:val="0060178F"/>
    <w:rsid w:val="006134A6"/>
    <w:rsid w:val="00622150"/>
    <w:rsid w:val="00647B0E"/>
    <w:rsid w:val="00652CA7"/>
    <w:rsid w:val="00653C02"/>
    <w:rsid w:val="00672612"/>
    <w:rsid w:val="006863D4"/>
    <w:rsid w:val="00686CE4"/>
    <w:rsid w:val="006A336E"/>
    <w:rsid w:val="006B60AE"/>
    <w:rsid w:val="006C4B02"/>
    <w:rsid w:val="00704426"/>
    <w:rsid w:val="00710311"/>
    <w:rsid w:val="00726C4D"/>
    <w:rsid w:val="0075213B"/>
    <w:rsid w:val="00752ACD"/>
    <w:rsid w:val="00755497"/>
    <w:rsid w:val="00775CAD"/>
    <w:rsid w:val="00793E80"/>
    <w:rsid w:val="007C1224"/>
    <w:rsid w:val="007E06F1"/>
    <w:rsid w:val="007E15CC"/>
    <w:rsid w:val="008013C0"/>
    <w:rsid w:val="008163C2"/>
    <w:rsid w:val="00863260"/>
    <w:rsid w:val="008C7555"/>
    <w:rsid w:val="008F16CD"/>
    <w:rsid w:val="00903D0C"/>
    <w:rsid w:val="00904175"/>
    <w:rsid w:val="00915868"/>
    <w:rsid w:val="00951682"/>
    <w:rsid w:val="009B39D1"/>
    <w:rsid w:val="009C6BA0"/>
    <w:rsid w:val="009E1CC4"/>
    <w:rsid w:val="009F3B01"/>
    <w:rsid w:val="00A80CE3"/>
    <w:rsid w:val="00A9270F"/>
    <w:rsid w:val="00AB2372"/>
    <w:rsid w:val="00B22A9A"/>
    <w:rsid w:val="00B44442"/>
    <w:rsid w:val="00B502F6"/>
    <w:rsid w:val="00B60838"/>
    <w:rsid w:val="00B65CE7"/>
    <w:rsid w:val="00B94B8C"/>
    <w:rsid w:val="00BB1B46"/>
    <w:rsid w:val="00BE143B"/>
    <w:rsid w:val="00C1106A"/>
    <w:rsid w:val="00C11571"/>
    <w:rsid w:val="00C12534"/>
    <w:rsid w:val="00C16EC3"/>
    <w:rsid w:val="00C32CAF"/>
    <w:rsid w:val="00C40E23"/>
    <w:rsid w:val="00C965D6"/>
    <w:rsid w:val="00CE597F"/>
    <w:rsid w:val="00D00D8A"/>
    <w:rsid w:val="00D505AC"/>
    <w:rsid w:val="00D63CC2"/>
    <w:rsid w:val="00DB1DB9"/>
    <w:rsid w:val="00DF3212"/>
    <w:rsid w:val="00E26DE2"/>
    <w:rsid w:val="00E4175D"/>
    <w:rsid w:val="00E83139"/>
    <w:rsid w:val="00EA3188"/>
    <w:rsid w:val="00EA417D"/>
    <w:rsid w:val="00F10195"/>
    <w:rsid w:val="00F578AC"/>
    <w:rsid w:val="00F639DE"/>
    <w:rsid w:val="00F70681"/>
    <w:rsid w:val="00F72266"/>
    <w:rsid w:val="00F856E8"/>
    <w:rsid w:val="00F91A07"/>
    <w:rsid w:val="00FA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4C9B"/>
  <w15:chartTrackingRefBased/>
  <w15:docId w15:val="{25A62AAB-00EB-EB40-9525-69F1F1D28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3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4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enauer, Kristen Satu</dc:creator>
  <cp:keywords/>
  <dc:description/>
  <cp:lastModifiedBy>Regenauer, Kristen Satu</cp:lastModifiedBy>
  <cp:revision>2</cp:revision>
  <dcterms:created xsi:type="dcterms:W3CDTF">2023-11-21T02:11:00Z</dcterms:created>
  <dcterms:modified xsi:type="dcterms:W3CDTF">2023-11-21T02:11:00Z</dcterms:modified>
</cp:coreProperties>
</file>